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7F7" w:rsidRDefault="003C17C7" w:rsidP="000B2AE1">
      <w:pPr>
        <w:spacing w:line="360" w:lineRule="auto"/>
        <w:rPr>
          <w:b/>
          <w:sz w:val="24"/>
        </w:rPr>
      </w:pPr>
      <w:r w:rsidRPr="00BC3567">
        <w:rPr>
          <w:b/>
          <w:sz w:val="24"/>
        </w:rPr>
        <w:t>Supplementary Table 1</w:t>
      </w:r>
    </w:p>
    <w:p w:rsidR="00BC3567" w:rsidRPr="000B2AE1" w:rsidRDefault="00BC3567" w:rsidP="000B2AE1">
      <w:pPr>
        <w:spacing w:line="360" w:lineRule="auto"/>
        <w:rPr>
          <w:b/>
          <w:sz w:val="24"/>
        </w:rPr>
      </w:pPr>
      <w:r>
        <w:rPr>
          <w:b/>
          <w:sz w:val="24"/>
        </w:rPr>
        <w:t>Characteristics and functional effects of MSC isolates used in the study.</w:t>
      </w: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276"/>
        <w:gridCol w:w="992"/>
        <w:gridCol w:w="2183"/>
        <w:gridCol w:w="1786"/>
        <w:gridCol w:w="1701"/>
        <w:gridCol w:w="2410"/>
        <w:gridCol w:w="2551"/>
      </w:tblGrid>
      <w:tr w:rsidR="00495DA6" w:rsidRPr="00495DA6" w:rsidTr="00A427B4">
        <w:trPr>
          <w:trHeight w:val="6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Isolate type and number</w:t>
            </w:r>
            <w:r w:rsidR="00BC3567">
              <w:rPr>
                <w:rFonts w:ascii="Calibri" w:eastAsia="Times New Roman" w:hAnsi="Calibri" w:cs="Times New Roman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Podoplanin</w:t>
            </w:r>
            <w:r w:rsidR="00BC3567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expre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Passage</w:t>
            </w:r>
            <w:r w:rsidR="00BC3567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number</w:t>
            </w: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Aggregation of PRP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Platelet count in blood (hum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Platelet count in blood (mic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495DA6" w:rsidRDefault="006F1872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Platelet count in </w:t>
            </w:r>
            <w:r w:rsidR="00A427B4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mice:  </w:t>
            </w:r>
            <w:r w:rsidR="00495DA6" w:rsidRPr="00495DA6">
              <w:rPr>
                <w:rFonts w:ascii="Calibri" w:eastAsia="Times New Roman" w:hAnsi="Calibri" w:cs="Times New Roman"/>
                <w:b/>
                <w:bCs/>
                <w:lang w:eastAsia="en-GB"/>
              </w:rPr>
              <w:t>Wild typ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95DA6" w:rsidRPr="00A6776A" w:rsidRDefault="006F1872" w:rsidP="000B2AE1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b/>
                <w:bCs/>
                <w:lang w:eastAsia="en-GB"/>
              </w:rPr>
              <w:t>Platelet count in</w:t>
            </w:r>
            <w:r w:rsidR="00495DA6" w:rsidRPr="00A6776A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mice</w:t>
            </w:r>
            <w:r w:rsidR="00A427B4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: </w:t>
            </w:r>
            <w:r w:rsidR="00495DA6" w:rsidRPr="00A6776A">
              <w:rPr>
                <w:rFonts w:ascii="Calibri" w:eastAsia="Times New Roman" w:hAnsi="Calibri" w:cs="Times New Roman"/>
                <w:b/>
                <w:bCs/>
                <w:lang w:eastAsia="en-GB"/>
              </w:rPr>
              <w:t>CLEC2</w:t>
            </w:r>
            <w:r w:rsidRPr="00A6776A">
              <w:rPr>
                <w:rFonts w:ascii="Calibri" w:eastAsia="Times New Roman" w:hAnsi="Calibri" w:cs="Times New Roman"/>
                <w:b/>
                <w:bCs/>
                <w:lang w:eastAsia="en-GB"/>
              </w:rPr>
              <w:t>-/-</w:t>
            </w:r>
          </w:p>
        </w:tc>
      </w:tr>
      <w:tr w:rsidR="00BC3567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C24014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A6776A" w:rsidRDefault="00F03BFB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BC3567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5DA6" w:rsidRPr="00495DA6" w:rsidRDefault="00495DA6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495DA6" w:rsidRDefault="00F03BFB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5DA6" w:rsidRPr="00A6776A" w:rsidRDefault="00F03BFB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MMSC 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3C1A0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imod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443012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3C1A0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R</w:t>
            </w:r>
            <w:r w:rsidR="0067777F" w:rsidRPr="00A6776A">
              <w:rPr>
                <w:rFonts w:ascii="Calibri" w:eastAsia="Times New Roman" w:hAnsi="Calibri" w:cs="Times New Roman"/>
                <w:lang w:eastAsia="en-GB"/>
              </w:rPr>
              <w:t>educed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 count in 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>3 mice</w:t>
            </w:r>
            <w:r w:rsidR="0067777F" w:rsidRPr="00A6776A">
              <w:rPr>
                <w:rFonts w:ascii="Calibri" w:eastAsia="Times New Roman" w:hAnsi="Calibri" w:cs="Times New Roman"/>
                <w:lang w:eastAsia="en-GB"/>
              </w:rPr>
              <w:t>; unaltered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 in 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1 mouse </w:t>
            </w: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sorbance reduc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443012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3C1A0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Reduced count in </w:t>
            </w:r>
            <w:r w:rsidR="00A6776A" w:rsidRPr="00A6776A">
              <w:rPr>
                <w:rFonts w:ascii="Calibri" w:eastAsia="Times New Roman" w:hAnsi="Calibri" w:cs="Times New Roman"/>
                <w:lang w:eastAsia="en-GB"/>
              </w:rPr>
              <w:t>3 mice;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 unaltered in 1 mouse 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sorbance reduc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sorbance reduc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sorbance reduc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imod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C91FEC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7B0DB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bsorbance reduce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C91FEC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7B0DB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C91FEC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7B0DB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7B0DBF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Default="007B0DBF" w:rsidP="000B2AE1">
            <w:r w:rsidRPr="00C91FEC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0DBF" w:rsidRPr="00A6776A" w:rsidRDefault="007B0DB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UCMSC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EA177B"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EA177B"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EA177B"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 effec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CMSC 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Bimod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Default="006F1872" w:rsidP="000B2AE1"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2A7FC4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3C1A0F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Reduced count in </w:t>
            </w:r>
            <w:r w:rsidR="00A6776A" w:rsidRPr="00A6776A">
              <w:rPr>
                <w:rFonts w:ascii="Calibri" w:eastAsia="Times New Roman" w:hAnsi="Calibri" w:cs="Times New Roman"/>
                <w:lang w:eastAsia="en-GB"/>
              </w:rPr>
              <w:t>2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 xml:space="preserve"> mice; unaltered in </w:t>
            </w:r>
            <w:r w:rsidRPr="00A6776A">
              <w:rPr>
                <w:rFonts w:ascii="Calibri" w:eastAsia="Times New Roman" w:hAnsi="Calibri" w:cs="Times New Roman"/>
                <w:lang w:eastAsia="en-GB"/>
              </w:rPr>
              <w:t>1 mouse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7B0DBF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3A96"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  <w:tr w:rsidR="006F1872" w:rsidRPr="00495DA6" w:rsidTr="00A427B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UCMSC 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5D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duced cou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495DA6" w:rsidRDefault="006F1872" w:rsidP="000B2A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1872" w:rsidRPr="00A6776A" w:rsidRDefault="006F1872" w:rsidP="000B2AE1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A6776A">
              <w:rPr>
                <w:rFonts w:ascii="Calibri" w:eastAsia="Times New Roman" w:hAnsi="Calibri" w:cs="Times New Roman"/>
                <w:lang w:eastAsia="en-GB"/>
              </w:rPr>
              <w:t>NT</w:t>
            </w:r>
          </w:p>
        </w:tc>
      </w:tr>
    </w:tbl>
    <w:p w:rsidR="003C17C7" w:rsidRDefault="00F03BFB" w:rsidP="000B2AE1">
      <w:pPr>
        <w:spacing w:line="360" w:lineRule="auto"/>
      </w:pPr>
      <w:r>
        <w:t>NT =Not tested in this assay</w:t>
      </w:r>
    </w:p>
    <w:p w:rsidR="003C17C7" w:rsidRDefault="00495DA6" w:rsidP="000B2AE1">
      <w:pPr>
        <w:spacing w:line="360" w:lineRule="auto"/>
      </w:pPr>
      <w:r>
        <w:t>1. Numbers refer to order purchased (BMMSC) or isolated (UCMSC).  The 10 UCMSC  isolates listed were used in experim</w:t>
      </w:r>
      <w:r w:rsidR="00BC3567">
        <w:t>en</w:t>
      </w:r>
      <w:r>
        <w:t xml:space="preserve">ts.  Podoplanin expression was characterised in 4 further isolates not used in </w:t>
      </w:r>
      <w:r w:rsidR="003C1A0F">
        <w:t>functional experiments.  E</w:t>
      </w:r>
      <w:r>
        <w:t>arl</w:t>
      </w:r>
      <w:r w:rsidR="003C1A0F">
        <w:t>ier</w:t>
      </w:r>
      <w:r>
        <w:t xml:space="preserve"> isolates of </w:t>
      </w:r>
      <w:r w:rsidR="00BC3567">
        <w:t xml:space="preserve">BMMSC and </w:t>
      </w:r>
      <w:r>
        <w:t xml:space="preserve">UCMSC were </w:t>
      </w:r>
      <w:r w:rsidR="00BC3567">
        <w:t>not analysed in this project</w:t>
      </w:r>
      <w:r>
        <w:t>.</w:t>
      </w:r>
    </w:p>
    <w:p w:rsidR="003C17C7" w:rsidRDefault="00DE467F" w:rsidP="000B2AE1">
      <w:pPr>
        <w:spacing w:line="360" w:lineRule="auto"/>
      </w:pPr>
      <w:r>
        <w:t xml:space="preserve">2. BMMSC were supplied at passage 2 used at passage 5 to 10.  UCMSC were isolated in house and used at passage3 to 10.  </w:t>
      </w:r>
      <w:r w:rsidR="003C17C7">
        <w:rPr>
          <w:lang w:val="en-US"/>
        </w:rPr>
        <w:t xml:space="preserve">Passages </w:t>
      </w:r>
      <w:r>
        <w:rPr>
          <w:lang w:val="en-US"/>
        </w:rPr>
        <w:t xml:space="preserve">were </w:t>
      </w:r>
      <w:r w:rsidR="003C17C7">
        <w:rPr>
          <w:lang w:val="en-US"/>
        </w:rPr>
        <w:t xml:space="preserve">3-way splits, so that number of </w:t>
      </w:r>
      <w:r w:rsidR="0010019E">
        <w:rPr>
          <w:lang w:val="en-US"/>
        </w:rPr>
        <w:t xml:space="preserve">cell </w:t>
      </w:r>
      <w:r w:rsidR="003C17C7">
        <w:rPr>
          <w:lang w:val="en-US"/>
        </w:rPr>
        <w:t>doubling</w:t>
      </w:r>
      <w:r>
        <w:rPr>
          <w:lang w:val="en-US"/>
        </w:rPr>
        <w:t xml:space="preserve"> at passage 3 was approximately  </w:t>
      </w:r>
      <w:r w:rsidR="00EA5DF7">
        <w:rPr>
          <w:lang w:val="en-US"/>
        </w:rPr>
        <w:t>5</w:t>
      </w:r>
      <w:r>
        <w:rPr>
          <w:lang w:val="en-US"/>
        </w:rPr>
        <w:t xml:space="preserve"> and at </w:t>
      </w:r>
      <w:bookmarkStart w:id="0" w:name="_GoBack"/>
      <w:bookmarkEnd w:id="0"/>
      <w:r>
        <w:rPr>
          <w:lang w:val="en-US"/>
        </w:rPr>
        <w:t xml:space="preserve">passage 10 was approximately </w:t>
      </w:r>
      <w:r w:rsidR="002A0EAB">
        <w:rPr>
          <w:lang w:val="en-US"/>
        </w:rPr>
        <w:t>16.</w:t>
      </w:r>
    </w:p>
    <w:sectPr w:rsidR="003C17C7" w:rsidSect="00B2382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7C7"/>
    <w:rsid w:val="000B2AE1"/>
    <w:rsid w:val="0010019E"/>
    <w:rsid w:val="002A0EAB"/>
    <w:rsid w:val="002A7FC4"/>
    <w:rsid w:val="003C17C7"/>
    <w:rsid w:val="003C1A0F"/>
    <w:rsid w:val="00495DA6"/>
    <w:rsid w:val="0067777F"/>
    <w:rsid w:val="006A2327"/>
    <w:rsid w:val="006F1872"/>
    <w:rsid w:val="007B0DBF"/>
    <w:rsid w:val="00A3253A"/>
    <w:rsid w:val="00A427B4"/>
    <w:rsid w:val="00A6776A"/>
    <w:rsid w:val="00B2382F"/>
    <w:rsid w:val="00BC3567"/>
    <w:rsid w:val="00C24014"/>
    <w:rsid w:val="00CC0AAC"/>
    <w:rsid w:val="00DE467F"/>
    <w:rsid w:val="00E816C3"/>
    <w:rsid w:val="00EA5DF7"/>
    <w:rsid w:val="00EF48A5"/>
    <w:rsid w:val="00F0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Nash</dc:creator>
  <cp:lastModifiedBy>Gerard Nash</cp:lastModifiedBy>
  <cp:revision>15</cp:revision>
  <cp:lastPrinted>2018-01-04T07:54:00Z</cp:lastPrinted>
  <dcterms:created xsi:type="dcterms:W3CDTF">2018-01-03T13:51:00Z</dcterms:created>
  <dcterms:modified xsi:type="dcterms:W3CDTF">2018-01-07T11:08:00Z</dcterms:modified>
</cp:coreProperties>
</file>